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8"/>
        <w:gridCol w:w="7958"/>
      </w:tblGrid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</w:rPr>
              <w:t>Checklist item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sults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ize and Composition of the Panel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total number of participants invite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3 declined to participate, 1 agreed to participate but never participated)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umber of participants  who completed the first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1 WG member dropped out after the first round of voting)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thodology of the Delphi Process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sz w:val="20"/>
                <w:szCs w:val="20"/>
              </w:rPr>
            </w:pP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ode of survey administration </w:t>
            </w:r>
          </w:p>
        </w:tc>
        <w:tc>
          <w:tcPr>
            <w:tcW w:w="0" w:type="auto"/>
            <w:vAlign w:val="bottom"/>
          </w:tcPr>
          <w:p w:rsidR="00AA36B3" w:rsidRDefault="00251B8B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AA36B3">
              <w:rPr>
                <w:rFonts w:ascii="Calibri" w:hAnsi="Calibri" w:cs="Calibri"/>
                <w:color w:val="000000"/>
              </w:rPr>
              <w:t>-mail survey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tion about outcomes provided preceding votes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d in methods section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were outcomes to be voted on initially  identifie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ystematic  literature review  as  described in methods 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at was asked in subsequent rounds 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were asked to rate the relevance of each item on the list and to provide comments. Forms used are available on request from the corresponding author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dback to participants after each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voting results were fed back to the participants between rounds, together with  all comments provided by participants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vel of anonymity 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tes remained anonymous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finition of consensus 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d in the methods section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re non-responders invited to subsequent rounds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 responders were not excluded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sults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sz w:val="20"/>
                <w:szCs w:val="20"/>
              </w:rPr>
            </w:pP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participants invited to each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participants were invited to vote in each round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who completed every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(min- max) survey completion proportion was 0.88 (0.83 - 0.95)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ults for each outcome scored by participants in each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le on request from the corresponding author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sure of group response for each outcome scored by participants in the final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le on request from the corresponding author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ribution of response for each outcome scored by participants in the final round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le on request from the corresponding author</w:t>
            </w:r>
          </w:p>
        </w:tc>
      </w:tr>
      <w:tr w:rsidR="00AA36B3" w:rsidTr="00251B8B"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comprehensive list of all the outcomes that participants agreed should be included in the core set</w:t>
            </w:r>
          </w:p>
        </w:tc>
        <w:tc>
          <w:tcPr>
            <w:tcW w:w="0" w:type="auto"/>
            <w:vAlign w:val="bottom"/>
          </w:tcPr>
          <w:p w:rsidR="00AA36B3" w:rsidRDefault="00AA36B3" w:rsidP="00AA36B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cribed in the results section</w:t>
            </w:r>
          </w:p>
        </w:tc>
      </w:tr>
    </w:tbl>
    <w:p w:rsidR="00AA36B3" w:rsidRDefault="00AA36B3"/>
    <w:sectPr w:rsidR="00AA36B3" w:rsidSect="00AA36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36B3"/>
    <w:rsid w:val="00251B8B"/>
    <w:rsid w:val="008E6D44"/>
    <w:rsid w:val="00AA36B3"/>
    <w:rsid w:val="00E4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0ED9A6-5C62-4F57-AAA4-F3AB1155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Oude Voshaar | Transparency in Healthcare B.V.</dc:creator>
  <cp:lastModifiedBy>Kristin Mitchell</cp:lastModifiedBy>
  <cp:revision>2</cp:revision>
  <dcterms:created xsi:type="dcterms:W3CDTF">2019-08-27T18:29:00Z</dcterms:created>
  <dcterms:modified xsi:type="dcterms:W3CDTF">2019-08-27T18:29:00Z</dcterms:modified>
</cp:coreProperties>
</file>